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44515" w14:textId="55D095C5" w:rsidR="00323BA3" w:rsidRDefault="00134610" w:rsidP="004D2EBB">
      <w:r>
        <w:rPr>
          <w:noProof/>
        </w:rPr>
        <w:drawing>
          <wp:inline distT="0" distB="0" distL="0" distR="0" wp14:anchorId="3E0E9BFB" wp14:editId="280A9365">
            <wp:extent cx="5486400" cy="30816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B5973" w14:textId="77777777" w:rsidR="008C55DD" w:rsidRDefault="008C55DD" w:rsidP="008C55DD"/>
    <w:p w14:paraId="08FEE507" w14:textId="13950672" w:rsidR="00323BA3" w:rsidRPr="0039278E" w:rsidRDefault="008C55DD" w:rsidP="0039278E">
      <w:pPr>
        <w:tabs>
          <w:tab w:val="left" w:pos="99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27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 Figure </w:t>
      </w:r>
      <w:r w:rsidR="00DA7ABF" w:rsidRPr="0039278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9278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927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6EC9">
        <w:rPr>
          <w:rFonts w:ascii="Times New Roman" w:hAnsi="Times New Roman" w:cs="Times New Roman"/>
          <w:sz w:val="24"/>
          <w:szCs w:val="24"/>
          <w:lang w:val="en-US"/>
        </w:rPr>
        <w:t>Stack</w:t>
      </w:r>
      <w:r w:rsidR="00094087">
        <w:rPr>
          <w:rFonts w:ascii="Times New Roman" w:hAnsi="Times New Roman" w:cs="Times New Roman"/>
          <w:sz w:val="24"/>
          <w:szCs w:val="24"/>
          <w:lang w:val="en-US"/>
        </w:rPr>
        <w:t>ed bar plot</w:t>
      </w:r>
      <w:r w:rsidR="00150F24">
        <w:rPr>
          <w:rFonts w:ascii="Times New Roman" w:hAnsi="Times New Roman" w:cs="Times New Roman"/>
          <w:sz w:val="24"/>
          <w:szCs w:val="24"/>
          <w:lang w:val="en-US"/>
        </w:rPr>
        <w:t xml:space="preserve"> showing </w:t>
      </w:r>
      <w:r w:rsidR="001F1435">
        <w:rPr>
          <w:rFonts w:ascii="Times New Roman" w:hAnsi="Times New Roman" w:cs="Times New Roman"/>
          <w:sz w:val="24"/>
          <w:szCs w:val="24"/>
          <w:lang w:val="en-US"/>
        </w:rPr>
        <w:t>regional</w:t>
      </w:r>
      <w:r w:rsidR="007D59BD" w:rsidRPr="0039278E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39278E">
        <w:rPr>
          <w:rFonts w:ascii="Times New Roman" w:hAnsi="Times New Roman" w:cs="Times New Roman"/>
          <w:sz w:val="24"/>
          <w:szCs w:val="24"/>
          <w:lang w:val="en-US"/>
        </w:rPr>
        <w:t>istribution of whole genome (orange) and partial genome (spike only, cyan) sequences used for network construction and mutational frequency analysis.</w:t>
      </w:r>
    </w:p>
    <w:p w14:paraId="222C26CB" w14:textId="77777777" w:rsidR="0039278E" w:rsidRPr="0039278E" w:rsidRDefault="0039278E">
      <w:pPr>
        <w:tabs>
          <w:tab w:val="left" w:pos="99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9278E" w:rsidRPr="003927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0tDQ0MTcxsLA0NzRU0lEKTi0uzszPAykwqwUAWWncBCwAAAA="/>
  </w:docVars>
  <w:rsids>
    <w:rsidRoot w:val="004D2EBB"/>
    <w:rsid w:val="00094087"/>
    <w:rsid w:val="000C4319"/>
    <w:rsid w:val="000E65DD"/>
    <w:rsid w:val="00134610"/>
    <w:rsid w:val="00150F24"/>
    <w:rsid w:val="001B475E"/>
    <w:rsid w:val="001C6D7C"/>
    <w:rsid w:val="001E7B7E"/>
    <w:rsid w:val="001F1435"/>
    <w:rsid w:val="00244CDD"/>
    <w:rsid w:val="002D2C0E"/>
    <w:rsid w:val="00320B69"/>
    <w:rsid w:val="00323BA3"/>
    <w:rsid w:val="0034623A"/>
    <w:rsid w:val="0039278E"/>
    <w:rsid w:val="00401D5A"/>
    <w:rsid w:val="004D2EBB"/>
    <w:rsid w:val="004D505E"/>
    <w:rsid w:val="00682A02"/>
    <w:rsid w:val="0075340A"/>
    <w:rsid w:val="007D59BD"/>
    <w:rsid w:val="00876992"/>
    <w:rsid w:val="008C55DD"/>
    <w:rsid w:val="008E0D51"/>
    <w:rsid w:val="00932C7C"/>
    <w:rsid w:val="00966EC9"/>
    <w:rsid w:val="009679D3"/>
    <w:rsid w:val="00A56ACD"/>
    <w:rsid w:val="00B645A3"/>
    <w:rsid w:val="00BF5B1D"/>
    <w:rsid w:val="00C47959"/>
    <w:rsid w:val="00CB26AA"/>
    <w:rsid w:val="00CF1B49"/>
    <w:rsid w:val="00D207AE"/>
    <w:rsid w:val="00D662F5"/>
    <w:rsid w:val="00DA7ABF"/>
    <w:rsid w:val="00DF5378"/>
    <w:rsid w:val="00EB5A89"/>
    <w:rsid w:val="00EC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A53DEB"/>
  <w15:chartTrackingRefBased/>
  <w15:docId w15:val="{97ACC9CD-BF1C-E446-AA08-59CE9008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neforCrossReference">
    <w:name w:val="Mine_for_Cross_Reference"/>
    <w:uiPriority w:val="1"/>
    <w:qFormat/>
    <w:rsid w:val="001E7B7E"/>
    <w:rPr>
      <w:rFonts w:asciiTheme="minorHAnsi" w:hAnsiTheme="minorHAnsi" w:cs="Times New Roman"/>
      <w:b w:val="0"/>
      <w:i w:val="0"/>
      <w:sz w:val="20"/>
      <w:szCs w:val="24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E7B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320B69"/>
    <w:pPr>
      <w:spacing w:after="0" w:line="240" w:lineRule="auto"/>
    </w:pPr>
    <w:rPr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682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A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A02"/>
    <w:rPr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A02"/>
    <w:rPr>
      <w:b/>
      <w:bCs/>
      <w:sz w:val="20"/>
      <w:szCs w:val="20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annis Manoussopoulos</dc:creator>
  <cp:keywords/>
  <dc:description/>
  <cp:lastModifiedBy>Yiannis Manoussopoulos</cp:lastModifiedBy>
  <cp:revision>12</cp:revision>
  <dcterms:created xsi:type="dcterms:W3CDTF">2022-12-19T00:25:00Z</dcterms:created>
  <dcterms:modified xsi:type="dcterms:W3CDTF">2023-01-05T11:13:00Z</dcterms:modified>
</cp:coreProperties>
</file>